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:</w:t>
      </w:r>
      <w:r>
        <w:rPr>
          <w:rFonts w:cs="Times New Roman" w:ascii="Times New Roman" w:hAnsi="Times New Roman"/>
        </w:rPr>
        <w:t xml:space="preserve"> Associated geographic metadata and exact date of sampling of newly sequenced avian influenza A virus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7"/>
        <w:gridCol w:w="1275"/>
        <w:gridCol w:w="1276"/>
        <w:gridCol w:w="1559"/>
      </w:tblGrid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solate Na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e of iso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ngitude</w:t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New Jersey/798/1986 (H2N7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5/8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427/198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5/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186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575/198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0/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51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772/198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6/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51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782/198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6/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51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Delaware Bay/2718/1987 (H9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795/1987 (H9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830/1987 (H9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Delaware Bay/2838/1987 (H1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774/1987 (H9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6/198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8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6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62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128/198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8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51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130/198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8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51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40/198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3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51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44/198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3/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51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 knot/Delaware/546/198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/519/1988 (H2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 knot/Delaware/541/198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718/198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7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Virginia/2297/1988 (H9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8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21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6.0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/2368/1988 (H4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31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/2373/198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31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/2354/198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31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Delaware/2971/1988 (H9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23/1988 (H2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9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53/1988 (H2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9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186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78/198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9/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0/198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8/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51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134/1989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5/1989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9/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186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/24/1990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5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3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New Jersey/138/1990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6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herring gull/New Jersey/159/1990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6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New Jersey/180/1990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6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emi-palmated sandpiper/New Jersey/237/1990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7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5056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emi-palmated sandpiper/New Jersey/253/1990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7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5056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New Jersey/260/1990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7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5056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121/1990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7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51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0/1990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186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31/1991 (H6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2/1991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8/1991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2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60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61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62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64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81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186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54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9.333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105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0519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07/1991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3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0.584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09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3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0.584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3/1991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3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0.584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5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3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0.584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118/199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3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0.584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29/1991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6/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5/1992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/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6/1992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4/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4.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American wigeon/Alberta/215/1992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4/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232/1992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4/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54/1993 (H3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7/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72/1993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7/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129/1993 (H10N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9/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1.9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2/1993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0/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4.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2/1993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78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81/1994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86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23/1994 (H1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25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43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44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58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67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68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80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3/1994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64/1994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87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88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18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70/1994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76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84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85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89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03/1994 (H3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7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 knot/Delaware Bay/227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6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6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09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 knot/Delaware Bay/218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 knot/Delaware Bay/236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 knot/Delaware Bay/252/1994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4/1994 (H7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5/1994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7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1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72/1994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85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8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42/1994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3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3/199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4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1.7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43/1995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8/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49/1995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8/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114/199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esser scaup/Alberta/206/199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8/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31/1996 (H9N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4/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5056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35/199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15/1996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60/1996 (H9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275/199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6/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96/199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7/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11/1997 (H2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4/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5056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16/1997 (H2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9/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4/199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8/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7/199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8/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1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5056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42/1998 (H2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7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10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39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50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67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37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67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69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05/1998 (H2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11/1998 (H1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42/199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/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anderling/Delaware Bay/65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1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47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anderling/Delaware Bay/70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1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47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74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88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06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10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20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22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23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36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42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44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47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50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59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89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95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98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0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4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5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6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8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10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12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14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15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67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68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0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2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0/1999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2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7/1999 (H6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44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18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604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61/1999 (H9N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4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18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604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37/199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1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9/1999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4.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207/199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3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857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35/1999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/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7/2000 (H9N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5/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27/2000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5/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77/2001 (H6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7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5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61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13/2001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7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5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61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/2001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6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7/2001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6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5/2001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8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60/2001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8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3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966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8/2001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16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68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8/2002 (H1N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/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53/2002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/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33/2002 (H9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44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Delaware Bay/5/2003 (H9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73/2003 (H9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5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61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27/2003 (H9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5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61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46/2003 (H9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3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87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3/2003 (H9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3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87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pintail/Alberta/166/2003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8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33/2003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37/2003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54/2003 (H3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3.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head/Alberta/192/2002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/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2/2004 (H3N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4/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6/2004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5/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41/2004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5/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51/2004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5/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17/2005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40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48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53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61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67/200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70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179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01/2005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89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9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45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4/200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9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9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45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435/200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450/200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477/200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443/2005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2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518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9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45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519/2005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1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9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45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66/2005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7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222/2005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laughing gull/Delaware Bay/42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1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47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81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282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anderling/Delaware Bay/449/2006 (H9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0038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552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05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513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18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96042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332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9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5.1645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90/2006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97/200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12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14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19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0/2006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1/2006 (H12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4/2006 (H12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5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28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38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43/2006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46/200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54/200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56/2006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58/2006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74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2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6044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79/2006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559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343541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uddy turnstone/Delaware Bay/124/2007 (H7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1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34/2007 (H12N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84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northern pintail/Alberta/265/2007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7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8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4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5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6.7512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duck/Alberta/126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06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07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08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2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4/2007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5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16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22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30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34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37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45/2007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56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60/2007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head/Alberta/458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12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18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330/2007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redhead/Alberta/337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40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46/2007 (H4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66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76/2007 (H3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78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80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lue-winged teal/Alberta/387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ufflehead/Alberta/399/2007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bufflehead/Alberta/400/2007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8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305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485/2008 (H3N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7/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01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01487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121/200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8/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3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270/2008 (H4N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/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507/200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/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527/2008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/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4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shorebird/Delaware Bay/275/2009 (mixed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0/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08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4.89317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northern pintail/Alberta/8/2009 (H3N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9/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2.9168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421/2009 (H2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39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417/2009 (H2N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2/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609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8.515139</w:t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/mallard/Alberta/551/2009 (H3N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3/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87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7.8052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8:17:00Z</dcterms:created>
  <dc:creator>Justin Bahl</dc:creator>
  <dc:description/>
  <cp:keywords/>
  <dc:language>en-US</dc:language>
  <cp:lastModifiedBy>Justin Bahl</cp:lastModifiedBy>
  <dcterms:modified xsi:type="dcterms:W3CDTF">2013-07-27T01:36:00Z</dcterms:modified>
  <cp:revision>5</cp:revision>
  <dc:subject/>
  <dc:title/>
</cp:coreProperties>
</file>